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3"/>
        <w:gridCol w:w="3509"/>
        <w:gridCol w:w="3880"/>
      </w:tblGrid>
      <w:tr w:rsidR="00AB096F" w:rsidRPr="0059759A" w14:paraId="05970FCD" w14:textId="77777777" w:rsidTr="00311AC0">
        <w:trPr>
          <w:trHeight w:val="300"/>
        </w:trPr>
        <w:tc>
          <w:tcPr>
            <w:tcW w:w="1026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6863474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602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5 Table. PCR primers used in this study</w:t>
            </w:r>
          </w:p>
        </w:tc>
      </w:tr>
      <w:tr w:rsidR="00AB096F" w:rsidRPr="0059759A" w14:paraId="6BBDAFE9" w14:textId="77777777" w:rsidTr="00311AC0">
        <w:trPr>
          <w:trHeight w:val="30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F45CDCB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er Name</w:t>
            </w:r>
            <w:r w:rsidRPr="0059759A">
              <w:rPr>
                <w:rFonts w:ascii="Arial" w:hAnsi="Arial" w:cs="Arial"/>
                <w:color w:val="000000"/>
                <w:sz w:val="22"/>
                <w:szCs w:val="22"/>
              </w:rPr>
              <w:t>  </w:t>
            </w:r>
          </w:p>
        </w:tc>
        <w:tc>
          <w:tcPr>
            <w:tcW w:w="35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F49F92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 (5'-3')</w:t>
            </w:r>
            <w:r w:rsidRPr="0059759A">
              <w:rPr>
                <w:rFonts w:ascii="Arial" w:hAnsi="Arial" w:cs="Arial"/>
                <w:color w:val="000000"/>
                <w:sz w:val="22"/>
                <w:szCs w:val="22"/>
              </w:rPr>
              <w:t>  </w:t>
            </w:r>
          </w:p>
        </w:tc>
        <w:tc>
          <w:tcPr>
            <w:tcW w:w="3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A9A47B4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  <w:r w:rsidRPr="0059759A">
              <w:rPr>
                <w:rFonts w:ascii="Arial" w:hAnsi="Arial" w:cs="Arial"/>
                <w:color w:val="000000"/>
                <w:sz w:val="22"/>
                <w:szCs w:val="22"/>
              </w:rPr>
              <w:t>  </w:t>
            </w:r>
          </w:p>
        </w:tc>
      </w:tr>
      <w:tr w:rsidR="00AB096F" w:rsidRPr="0059759A" w14:paraId="69F2C4F2" w14:textId="77777777" w:rsidTr="00311AC0">
        <w:trPr>
          <w:trHeight w:val="2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7127095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rrnB_T2_laci_Bb_gibson_F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975F665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cagctatgacatgattacgaattcagaaaaataaacaaaagagtttgtagaaacgca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D7A5A9B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 construction: Assembly of rrnB_T2 into pGW189 downstream of lacI  </w:t>
            </w:r>
          </w:p>
        </w:tc>
      </w:tr>
      <w:tr w:rsidR="00AB096F" w:rsidRPr="0059759A" w14:paraId="4AF3E7D1" w14:textId="77777777" w:rsidTr="00311AC0">
        <w:trPr>
          <w:trHeight w:val="30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7A738C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rrnB_T2_term_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1AF9075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agaaaaataaacaaaagagtttgtagaaacgca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745C718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 construction: Amplification of rrnB_T2  </w:t>
            </w:r>
          </w:p>
        </w:tc>
      </w:tr>
      <w:tr w:rsidR="00AB096F" w:rsidRPr="0059759A" w14:paraId="619D65C2" w14:textId="77777777" w:rsidTr="00311AC0">
        <w:trPr>
          <w:trHeight w:val="30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A111FC3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rrnB_T2_laci_Bb_gibson_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DFC1F5B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gcggccagtaataaggatcgagctccgccgggagcggatttgaacgtt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C4BC3A5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 construction: Assembly of rrnB_T2 into pGW189 downstream of lacI  </w:t>
            </w:r>
          </w:p>
        </w:tc>
      </w:tr>
      <w:tr w:rsidR="00AB096F" w:rsidRPr="0059759A" w14:paraId="68B69641" w14:textId="77777777" w:rsidTr="00311AC0">
        <w:trPr>
          <w:trHeight w:val="30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E55B4FE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rrnB_T2_term_F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90D553A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cgccgggagcggatttgaacgtt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8B93EC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 construction: Amplification of rrnB_T2  </w:t>
            </w:r>
          </w:p>
        </w:tc>
      </w:tr>
      <w:tr w:rsidR="00AB096F" w:rsidRPr="0059759A" w14:paraId="1B5B87C1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AF2D6E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mscarlet_Bb_terminator_gibson_F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E6EAB6E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CAGGAGGAATGGATGAATTATATAAATAActagcttaattagctgagcttgga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B365F7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 construction: Assembly of lambda_T0_rrnB_T1_ into pGW189 downstream of mScarlet-I   </w:t>
            </w:r>
          </w:p>
        </w:tc>
      </w:tr>
      <w:tr w:rsidR="00AB096F" w:rsidRPr="0059759A" w14:paraId="3C83E364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73B47B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lambda_rrnB_terminator_F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EDFA374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ctagcttaattagctgagcttgga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8E9201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 construction: Incorporation of transcription terminator downstream of lacI in pGW189  </w:t>
            </w:r>
          </w:p>
        </w:tc>
      </w:tr>
      <w:tr w:rsidR="00AB096F" w:rsidRPr="0059759A" w14:paraId="7F47C602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B7418E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mscarlet_Bb_terminator_gibson_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5AB056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gtaaaacgacggccagtgccaagcttaagctcctagcggcggatttgtc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92BC595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 construction: Assembly of lambda_T0_rrnB_T1_ into pGW189 downstream of mScarlet-I   </w:t>
            </w:r>
          </w:p>
        </w:tc>
      </w:tr>
      <w:tr w:rsidR="00AB096F" w:rsidRPr="0059759A" w14:paraId="71CEF3B8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84359B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lambda_rrnB_terminator_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E097751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aagctcctagcggcggatttgtc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332995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 construction: Encorporation of transcription terminator downstream of lacI in pGW189  </w:t>
            </w:r>
          </w:p>
        </w:tc>
      </w:tr>
      <w:tr w:rsidR="00AB096F" w:rsidRPr="0059759A" w14:paraId="70C10D42" w14:textId="77777777" w:rsidTr="00311AC0">
        <w:trPr>
          <w:trHeight w:val="300"/>
        </w:trPr>
        <w:tc>
          <w:tcPr>
            <w:tcW w:w="1026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B68DBB2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color w:val="00000A"/>
                <w:szCs w:val="24"/>
              </w:rPr>
              <w:t>  </w:t>
            </w:r>
          </w:p>
        </w:tc>
      </w:tr>
      <w:tr w:rsidR="00AB096F" w:rsidRPr="0059759A" w14:paraId="0D21396E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2695C3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ospA_pGW163_gibson_F  </w:t>
            </w:r>
          </w:p>
        </w:tc>
        <w:tc>
          <w:tcPr>
            <w:tcW w:w="35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84C2C30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gcacatccccctttcgccagtactttaaaagacatttaacttttctttttcctgaaagtc  </w:t>
            </w:r>
          </w:p>
        </w:tc>
        <w:tc>
          <w:tcPr>
            <w:tcW w:w="38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D47F8D1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pGW217 construction: Insertion of 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spA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1"/>
                <w:szCs w:val="11"/>
                <w:vertAlign w:val="subscript"/>
              </w:rPr>
              <w:t>B31</w:t>
            </w: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 ORF with silent SphI site after lipidation sequence   </w:t>
            </w:r>
          </w:p>
        </w:tc>
      </w:tr>
      <w:tr w:rsidR="00AB096F" w:rsidRPr="0059759A" w14:paraId="628C64CA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A4D9B9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ospA_F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4160DB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tactttaaaagacatttaacttttctttttcctg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82D7272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pGW217 construction: Insertion of 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spA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1"/>
                <w:szCs w:val="11"/>
                <w:vertAlign w:val="subscript"/>
              </w:rPr>
              <w:t>B31</w:t>
            </w: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 ORF with silent SphI site after lipidation sequence   </w:t>
            </w:r>
          </w:p>
        </w:tc>
      </w:tr>
      <w:tr w:rsidR="00AB096F" w:rsidRPr="0059759A" w14:paraId="6A33E296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03905F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_B31_sphI_gibson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C65113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ggctgctaacattttgcttGCAtgctattaaggctaatattagacctattcccaataaat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121011A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pGW217 construction: Insertion of 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spA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1"/>
                <w:szCs w:val="11"/>
                <w:vertAlign w:val="subscript"/>
              </w:rPr>
              <w:t>B31</w:t>
            </w: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 ORF with silent SphI site after lipidation sequence   </w:t>
            </w:r>
          </w:p>
        </w:tc>
      </w:tr>
      <w:tr w:rsidR="00AB096F" w:rsidRPr="0059759A" w14:paraId="4A2E4471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38891C6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ospA_b31_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94D32D9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tgctattaaggctaatattagacctattccc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1A4611B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pGW217 construction: Insertion of 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spA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1"/>
                <w:szCs w:val="11"/>
                <w:vertAlign w:val="subscript"/>
              </w:rPr>
              <w:t>B31</w:t>
            </w: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 ORF with silent SphI site after lipidation sequence   </w:t>
            </w:r>
          </w:p>
        </w:tc>
      </w:tr>
      <w:tr w:rsidR="00AB096F" w:rsidRPr="0059759A" w14:paraId="250ACDA4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C0471A6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_ST1_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188DBE7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ttattttaaagcgtttttaatttcatcaagttttgtaatttcaac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68E449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pGW217 construction: Insertion of 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spA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1"/>
                <w:szCs w:val="11"/>
                <w:vertAlign w:val="subscript"/>
              </w:rPr>
              <w:t>B31</w:t>
            </w: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 ORF with silent SphI site after lipidation sequence   </w:t>
            </w:r>
          </w:p>
        </w:tc>
      </w:tr>
      <w:tr w:rsidR="00AB096F" w:rsidRPr="0059759A" w14:paraId="0F91B4DF" w14:textId="77777777" w:rsidTr="00311AC0">
        <w:trPr>
          <w:trHeight w:val="57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7FDB08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_B31_pGW206_gibson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027C34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ttgggaagggcCAGCTGgatttattttaaagcgtttttaatttcatcaagttttgtaatt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8639682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pGW217 construction: Insertion of 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spA</w:t>
            </w:r>
            <w:r w:rsidRPr="0059759A">
              <w:rPr>
                <w:rFonts w:ascii="Arial" w:hAnsi="Arial" w:cs="Arial"/>
                <w:i/>
                <w:iCs/>
                <w:color w:val="000000"/>
                <w:sz w:val="11"/>
                <w:szCs w:val="11"/>
                <w:vertAlign w:val="subscript"/>
              </w:rPr>
              <w:t>B31</w:t>
            </w: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 xml:space="preserve"> ORF with silent SphI site after lipidation sequence   </w:t>
            </w:r>
          </w:p>
        </w:tc>
      </w:tr>
      <w:tr w:rsidR="00AB096F" w:rsidRPr="0059759A" w14:paraId="6DFD2048" w14:textId="77777777" w:rsidTr="00311AC0">
        <w:trPr>
          <w:trHeight w:val="300"/>
        </w:trPr>
        <w:tc>
          <w:tcPr>
            <w:tcW w:w="10262" w:type="dxa"/>
            <w:gridSpan w:val="3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D498F7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color w:val="00000A"/>
                <w:szCs w:val="24"/>
              </w:rPr>
              <w:t>  </w:t>
            </w:r>
          </w:p>
        </w:tc>
      </w:tr>
      <w:tr w:rsidR="00AB096F" w:rsidRPr="0059759A" w14:paraId="0CFF608E" w14:textId="77777777" w:rsidTr="00311AC0">
        <w:trPr>
          <w:trHeight w:val="30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2CC6138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_pospA_F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5BA6CF3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gcagcacatccccctttcgccag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BF26452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 ORF sequencing primer  </w:t>
            </w:r>
          </w:p>
        </w:tc>
      </w:tr>
      <w:tr w:rsidR="00AB096F" w:rsidRPr="0059759A" w14:paraId="6923A27D" w14:textId="77777777" w:rsidTr="00311AC0">
        <w:trPr>
          <w:trHeight w:val="30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C27D4FE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GW206_ospA_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F22F0F5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cgcaactgttgggaagggcgat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A82DB4B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 ORF sequencing primer  </w:t>
            </w:r>
          </w:p>
        </w:tc>
      </w:tr>
      <w:tr w:rsidR="00AB096F" w:rsidRPr="0059759A" w14:paraId="6DD95EF2" w14:textId="77777777" w:rsidTr="00311AC0">
        <w:trPr>
          <w:trHeight w:val="30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1D71E0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_gblock_F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FA65765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gggaataggtctaatattagccttaatag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B73A04D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 ORF sequencing primer  </w:t>
            </w:r>
          </w:p>
        </w:tc>
      </w:tr>
      <w:tr w:rsidR="00AB096F" w:rsidRPr="0059759A" w14:paraId="77D3B1F6" w14:textId="77777777" w:rsidTr="00311AC0">
        <w:trPr>
          <w:trHeight w:val="30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71C53DD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Pflgb_scrn_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4CA18FB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cgtctatgcttaagctcttaagttca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82D2AE6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 ORF sequencing primer  </w:t>
            </w:r>
          </w:p>
        </w:tc>
      </w:tr>
      <w:tr w:rsidR="00AB096F" w:rsidRPr="0059759A" w14:paraId="2D673FCD" w14:textId="77777777" w:rsidTr="00311AC0">
        <w:trPr>
          <w:trHeight w:val="300"/>
        </w:trPr>
        <w:tc>
          <w:tcPr>
            <w:tcW w:w="2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F5F26AD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B_pGW163_vector_R  </w:t>
            </w:r>
          </w:p>
        </w:tc>
        <w:tc>
          <w:tcPr>
            <w:tcW w:w="35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05B7B83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tgcgcaactgttgggaagggc  </w:t>
            </w:r>
          </w:p>
        </w:tc>
        <w:tc>
          <w:tcPr>
            <w:tcW w:w="3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09E2110" w14:textId="77777777" w:rsidR="00AB096F" w:rsidRPr="0059759A" w:rsidRDefault="00AB096F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9759A">
              <w:rPr>
                <w:rFonts w:ascii="Arial" w:hAnsi="Arial" w:cs="Arial"/>
                <w:color w:val="000000"/>
                <w:sz w:val="18"/>
                <w:szCs w:val="18"/>
              </w:rPr>
              <w:t>ospA ORF sequencing primer  </w:t>
            </w:r>
          </w:p>
        </w:tc>
      </w:tr>
    </w:tbl>
    <w:p w14:paraId="06A6B3C3" w14:textId="77777777" w:rsidR="0001481E" w:rsidRDefault="0001481E"/>
    <w:sectPr w:rsidR="00014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96F"/>
    <w:rsid w:val="00001306"/>
    <w:rsid w:val="000019F1"/>
    <w:rsid w:val="000056FA"/>
    <w:rsid w:val="00007C3E"/>
    <w:rsid w:val="00010D47"/>
    <w:rsid w:val="0001481E"/>
    <w:rsid w:val="00022CDF"/>
    <w:rsid w:val="000255E3"/>
    <w:rsid w:val="000319CA"/>
    <w:rsid w:val="00031E8F"/>
    <w:rsid w:val="000361E6"/>
    <w:rsid w:val="00045659"/>
    <w:rsid w:val="00055778"/>
    <w:rsid w:val="00066B10"/>
    <w:rsid w:val="00072C82"/>
    <w:rsid w:val="000839D6"/>
    <w:rsid w:val="000854D8"/>
    <w:rsid w:val="000867AA"/>
    <w:rsid w:val="00093E16"/>
    <w:rsid w:val="00093EB1"/>
    <w:rsid w:val="000A4BBE"/>
    <w:rsid w:val="000B1A18"/>
    <w:rsid w:val="000B5BFD"/>
    <w:rsid w:val="000B5E7F"/>
    <w:rsid w:val="000B7791"/>
    <w:rsid w:val="000C0835"/>
    <w:rsid w:val="000C1450"/>
    <w:rsid w:val="000C4EB2"/>
    <w:rsid w:val="000C5D15"/>
    <w:rsid w:val="000D7327"/>
    <w:rsid w:val="000E2A30"/>
    <w:rsid w:val="000E46A1"/>
    <w:rsid w:val="000F0B01"/>
    <w:rsid w:val="000F2F55"/>
    <w:rsid w:val="000F457F"/>
    <w:rsid w:val="000F5C39"/>
    <w:rsid w:val="000F7874"/>
    <w:rsid w:val="0010219A"/>
    <w:rsid w:val="00103221"/>
    <w:rsid w:val="0010635D"/>
    <w:rsid w:val="0010736C"/>
    <w:rsid w:val="001118C4"/>
    <w:rsid w:val="00113B0F"/>
    <w:rsid w:val="0012464C"/>
    <w:rsid w:val="00135FD8"/>
    <w:rsid w:val="00163761"/>
    <w:rsid w:val="00164CA0"/>
    <w:rsid w:val="00174585"/>
    <w:rsid w:val="00180EE6"/>
    <w:rsid w:val="00187998"/>
    <w:rsid w:val="00187F6A"/>
    <w:rsid w:val="00193259"/>
    <w:rsid w:val="001A29A8"/>
    <w:rsid w:val="001A4C24"/>
    <w:rsid w:val="001B51E6"/>
    <w:rsid w:val="001B79D9"/>
    <w:rsid w:val="001C1B5B"/>
    <w:rsid w:val="001C2919"/>
    <w:rsid w:val="001C7A13"/>
    <w:rsid w:val="001D0F8C"/>
    <w:rsid w:val="001D3128"/>
    <w:rsid w:val="001F2582"/>
    <w:rsid w:val="00203452"/>
    <w:rsid w:val="00204408"/>
    <w:rsid w:val="00213169"/>
    <w:rsid w:val="00214E6B"/>
    <w:rsid w:val="002401E0"/>
    <w:rsid w:val="0024148A"/>
    <w:rsid w:val="00261641"/>
    <w:rsid w:val="00274767"/>
    <w:rsid w:val="002800EA"/>
    <w:rsid w:val="00284C16"/>
    <w:rsid w:val="002A3C0C"/>
    <w:rsid w:val="002A593E"/>
    <w:rsid w:val="002B3C09"/>
    <w:rsid w:val="002B4D9E"/>
    <w:rsid w:val="002C3AFB"/>
    <w:rsid w:val="002D39FE"/>
    <w:rsid w:val="002D3DFC"/>
    <w:rsid w:val="002E15EA"/>
    <w:rsid w:val="002E27AC"/>
    <w:rsid w:val="00301A29"/>
    <w:rsid w:val="003162E2"/>
    <w:rsid w:val="003268F8"/>
    <w:rsid w:val="00333AB3"/>
    <w:rsid w:val="003435F7"/>
    <w:rsid w:val="0034450B"/>
    <w:rsid w:val="00355F38"/>
    <w:rsid w:val="00361937"/>
    <w:rsid w:val="00363E49"/>
    <w:rsid w:val="003705BB"/>
    <w:rsid w:val="0037509C"/>
    <w:rsid w:val="003971B2"/>
    <w:rsid w:val="003A3025"/>
    <w:rsid w:val="003B7DA0"/>
    <w:rsid w:val="003C20FD"/>
    <w:rsid w:val="003D1AE8"/>
    <w:rsid w:val="003D1C79"/>
    <w:rsid w:val="003E3158"/>
    <w:rsid w:val="003E5354"/>
    <w:rsid w:val="003F3770"/>
    <w:rsid w:val="003F5A0B"/>
    <w:rsid w:val="003F6224"/>
    <w:rsid w:val="00402D34"/>
    <w:rsid w:val="00403283"/>
    <w:rsid w:val="00403DD5"/>
    <w:rsid w:val="00410F6F"/>
    <w:rsid w:val="004116A6"/>
    <w:rsid w:val="00413F69"/>
    <w:rsid w:val="0042222C"/>
    <w:rsid w:val="00424AA9"/>
    <w:rsid w:val="0043512D"/>
    <w:rsid w:val="00437FE9"/>
    <w:rsid w:val="00440A79"/>
    <w:rsid w:val="00442301"/>
    <w:rsid w:val="00446F8D"/>
    <w:rsid w:val="00452756"/>
    <w:rsid w:val="004539CC"/>
    <w:rsid w:val="004732A3"/>
    <w:rsid w:val="0047470D"/>
    <w:rsid w:val="004763DA"/>
    <w:rsid w:val="00476D2E"/>
    <w:rsid w:val="00481D5A"/>
    <w:rsid w:val="004843E0"/>
    <w:rsid w:val="00496E6B"/>
    <w:rsid w:val="004A3E5E"/>
    <w:rsid w:val="004A432B"/>
    <w:rsid w:val="004A72F7"/>
    <w:rsid w:val="004B2F45"/>
    <w:rsid w:val="004D0B4C"/>
    <w:rsid w:val="004D464A"/>
    <w:rsid w:val="004D5F4F"/>
    <w:rsid w:val="004E72F6"/>
    <w:rsid w:val="004F18EF"/>
    <w:rsid w:val="004F2A1A"/>
    <w:rsid w:val="004F6314"/>
    <w:rsid w:val="00501326"/>
    <w:rsid w:val="005016D5"/>
    <w:rsid w:val="00502CB0"/>
    <w:rsid w:val="005100D4"/>
    <w:rsid w:val="00510E81"/>
    <w:rsid w:val="00527A39"/>
    <w:rsid w:val="0054053E"/>
    <w:rsid w:val="00561960"/>
    <w:rsid w:val="00561A33"/>
    <w:rsid w:val="00562FF5"/>
    <w:rsid w:val="005642C6"/>
    <w:rsid w:val="00572BF1"/>
    <w:rsid w:val="00574795"/>
    <w:rsid w:val="005774EE"/>
    <w:rsid w:val="00582FDB"/>
    <w:rsid w:val="005A1A42"/>
    <w:rsid w:val="005B1FFC"/>
    <w:rsid w:val="005B64E7"/>
    <w:rsid w:val="005C2516"/>
    <w:rsid w:val="005C41FA"/>
    <w:rsid w:val="005D2418"/>
    <w:rsid w:val="005D247C"/>
    <w:rsid w:val="005F036B"/>
    <w:rsid w:val="005F7383"/>
    <w:rsid w:val="006010C5"/>
    <w:rsid w:val="00603013"/>
    <w:rsid w:val="00606C4C"/>
    <w:rsid w:val="00616678"/>
    <w:rsid w:val="0062440D"/>
    <w:rsid w:val="00630A88"/>
    <w:rsid w:val="00634D24"/>
    <w:rsid w:val="00644C92"/>
    <w:rsid w:val="00652C1C"/>
    <w:rsid w:val="00653A15"/>
    <w:rsid w:val="00656E21"/>
    <w:rsid w:val="00670A4C"/>
    <w:rsid w:val="006925C7"/>
    <w:rsid w:val="00695DF6"/>
    <w:rsid w:val="006A5322"/>
    <w:rsid w:val="006A6F34"/>
    <w:rsid w:val="006A77F3"/>
    <w:rsid w:val="006B0AD6"/>
    <w:rsid w:val="006B1BA4"/>
    <w:rsid w:val="006B759A"/>
    <w:rsid w:val="006C42D9"/>
    <w:rsid w:val="006D01E7"/>
    <w:rsid w:val="006D6B60"/>
    <w:rsid w:val="006D7175"/>
    <w:rsid w:val="006D7DFC"/>
    <w:rsid w:val="00700574"/>
    <w:rsid w:val="00700ECD"/>
    <w:rsid w:val="00702837"/>
    <w:rsid w:val="007066D2"/>
    <w:rsid w:val="00716EDF"/>
    <w:rsid w:val="007273C6"/>
    <w:rsid w:val="00744C02"/>
    <w:rsid w:val="007540BC"/>
    <w:rsid w:val="0076005B"/>
    <w:rsid w:val="00763D42"/>
    <w:rsid w:val="007837F7"/>
    <w:rsid w:val="007918BB"/>
    <w:rsid w:val="00792512"/>
    <w:rsid w:val="0079525E"/>
    <w:rsid w:val="007A3464"/>
    <w:rsid w:val="007A4899"/>
    <w:rsid w:val="007B0CA3"/>
    <w:rsid w:val="007B16BA"/>
    <w:rsid w:val="007B6C6D"/>
    <w:rsid w:val="007C09F0"/>
    <w:rsid w:val="007C3193"/>
    <w:rsid w:val="007D0687"/>
    <w:rsid w:val="007D216A"/>
    <w:rsid w:val="007E09D1"/>
    <w:rsid w:val="007F3711"/>
    <w:rsid w:val="007F54E1"/>
    <w:rsid w:val="00804F16"/>
    <w:rsid w:val="00805DDC"/>
    <w:rsid w:val="00810CDF"/>
    <w:rsid w:val="00813F4A"/>
    <w:rsid w:val="00815B49"/>
    <w:rsid w:val="00816122"/>
    <w:rsid w:val="008165C0"/>
    <w:rsid w:val="00821294"/>
    <w:rsid w:val="008309EE"/>
    <w:rsid w:val="0083455C"/>
    <w:rsid w:val="00834A95"/>
    <w:rsid w:val="0083585E"/>
    <w:rsid w:val="008367F0"/>
    <w:rsid w:val="00843945"/>
    <w:rsid w:val="00873729"/>
    <w:rsid w:val="00876C34"/>
    <w:rsid w:val="00886603"/>
    <w:rsid w:val="0089192F"/>
    <w:rsid w:val="00892C7C"/>
    <w:rsid w:val="008A4B93"/>
    <w:rsid w:val="008A61EF"/>
    <w:rsid w:val="008B077A"/>
    <w:rsid w:val="008C1271"/>
    <w:rsid w:val="008C395A"/>
    <w:rsid w:val="008D3786"/>
    <w:rsid w:val="008D4696"/>
    <w:rsid w:val="008D4FD6"/>
    <w:rsid w:val="008E37F6"/>
    <w:rsid w:val="008E6332"/>
    <w:rsid w:val="008E75A5"/>
    <w:rsid w:val="008F5C47"/>
    <w:rsid w:val="008F5FDC"/>
    <w:rsid w:val="00923114"/>
    <w:rsid w:val="0092555F"/>
    <w:rsid w:val="0093505C"/>
    <w:rsid w:val="009412C3"/>
    <w:rsid w:val="00944328"/>
    <w:rsid w:val="009455F6"/>
    <w:rsid w:val="0095280F"/>
    <w:rsid w:val="00954B4D"/>
    <w:rsid w:val="00963450"/>
    <w:rsid w:val="00976B8D"/>
    <w:rsid w:val="00991FB0"/>
    <w:rsid w:val="009D006B"/>
    <w:rsid w:val="009D08E4"/>
    <w:rsid w:val="009D0B1A"/>
    <w:rsid w:val="009E1EAB"/>
    <w:rsid w:val="009E4BA9"/>
    <w:rsid w:val="009E5A3E"/>
    <w:rsid w:val="009E5D54"/>
    <w:rsid w:val="009E63F0"/>
    <w:rsid w:val="009F6972"/>
    <w:rsid w:val="00A0158D"/>
    <w:rsid w:val="00A035B2"/>
    <w:rsid w:val="00A114F0"/>
    <w:rsid w:val="00A116EF"/>
    <w:rsid w:val="00A15E8C"/>
    <w:rsid w:val="00A16A12"/>
    <w:rsid w:val="00A279BB"/>
    <w:rsid w:val="00A617AE"/>
    <w:rsid w:val="00A75239"/>
    <w:rsid w:val="00A926A9"/>
    <w:rsid w:val="00A94041"/>
    <w:rsid w:val="00A941F0"/>
    <w:rsid w:val="00A95CCF"/>
    <w:rsid w:val="00AA0D3A"/>
    <w:rsid w:val="00AB096F"/>
    <w:rsid w:val="00AB0A5A"/>
    <w:rsid w:val="00AB64DB"/>
    <w:rsid w:val="00AC4A76"/>
    <w:rsid w:val="00AC6E97"/>
    <w:rsid w:val="00AD0653"/>
    <w:rsid w:val="00AD77CB"/>
    <w:rsid w:val="00AE0E15"/>
    <w:rsid w:val="00AF26E4"/>
    <w:rsid w:val="00AF77D3"/>
    <w:rsid w:val="00B0746D"/>
    <w:rsid w:val="00B07B33"/>
    <w:rsid w:val="00B118F2"/>
    <w:rsid w:val="00B152F4"/>
    <w:rsid w:val="00B22227"/>
    <w:rsid w:val="00B2249C"/>
    <w:rsid w:val="00B42D89"/>
    <w:rsid w:val="00B47722"/>
    <w:rsid w:val="00B537B8"/>
    <w:rsid w:val="00B57F12"/>
    <w:rsid w:val="00B66AF8"/>
    <w:rsid w:val="00B72452"/>
    <w:rsid w:val="00B72A8D"/>
    <w:rsid w:val="00B90079"/>
    <w:rsid w:val="00BA0237"/>
    <w:rsid w:val="00BA2D82"/>
    <w:rsid w:val="00BC1C1C"/>
    <w:rsid w:val="00BE0485"/>
    <w:rsid w:val="00BE512E"/>
    <w:rsid w:val="00BE5C56"/>
    <w:rsid w:val="00BE76D9"/>
    <w:rsid w:val="00BE7F62"/>
    <w:rsid w:val="00BF620A"/>
    <w:rsid w:val="00C11544"/>
    <w:rsid w:val="00C12F6C"/>
    <w:rsid w:val="00C13978"/>
    <w:rsid w:val="00C17CEC"/>
    <w:rsid w:val="00C237A2"/>
    <w:rsid w:val="00C43DC0"/>
    <w:rsid w:val="00C45EDE"/>
    <w:rsid w:val="00C608EB"/>
    <w:rsid w:val="00C64FD7"/>
    <w:rsid w:val="00C677B7"/>
    <w:rsid w:val="00C81D2E"/>
    <w:rsid w:val="00C84F8E"/>
    <w:rsid w:val="00C9194C"/>
    <w:rsid w:val="00C963DD"/>
    <w:rsid w:val="00CA5D88"/>
    <w:rsid w:val="00CB3438"/>
    <w:rsid w:val="00CB3EA0"/>
    <w:rsid w:val="00CC0F87"/>
    <w:rsid w:val="00CD6E72"/>
    <w:rsid w:val="00CE2A9E"/>
    <w:rsid w:val="00CE6633"/>
    <w:rsid w:val="00CF1CBA"/>
    <w:rsid w:val="00CF399A"/>
    <w:rsid w:val="00D038F9"/>
    <w:rsid w:val="00D0743B"/>
    <w:rsid w:val="00D07E1F"/>
    <w:rsid w:val="00D1224B"/>
    <w:rsid w:val="00D15D6D"/>
    <w:rsid w:val="00D33B7F"/>
    <w:rsid w:val="00D34FCA"/>
    <w:rsid w:val="00D44F3F"/>
    <w:rsid w:val="00D45B43"/>
    <w:rsid w:val="00D4612D"/>
    <w:rsid w:val="00D62498"/>
    <w:rsid w:val="00D627CF"/>
    <w:rsid w:val="00D72052"/>
    <w:rsid w:val="00D76957"/>
    <w:rsid w:val="00D9037F"/>
    <w:rsid w:val="00D96B6F"/>
    <w:rsid w:val="00DB1935"/>
    <w:rsid w:val="00DB208C"/>
    <w:rsid w:val="00DB5747"/>
    <w:rsid w:val="00DB5E3B"/>
    <w:rsid w:val="00DB66E1"/>
    <w:rsid w:val="00DC2D8D"/>
    <w:rsid w:val="00DD016B"/>
    <w:rsid w:val="00DD1E95"/>
    <w:rsid w:val="00DE7B47"/>
    <w:rsid w:val="00DF10C1"/>
    <w:rsid w:val="00DF229B"/>
    <w:rsid w:val="00E0703B"/>
    <w:rsid w:val="00E075F7"/>
    <w:rsid w:val="00E2044C"/>
    <w:rsid w:val="00E226F2"/>
    <w:rsid w:val="00E31D8B"/>
    <w:rsid w:val="00E32941"/>
    <w:rsid w:val="00E3356B"/>
    <w:rsid w:val="00E3525D"/>
    <w:rsid w:val="00E4087E"/>
    <w:rsid w:val="00E40C85"/>
    <w:rsid w:val="00E41DF8"/>
    <w:rsid w:val="00E435B1"/>
    <w:rsid w:val="00E4574B"/>
    <w:rsid w:val="00E4686B"/>
    <w:rsid w:val="00E5310A"/>
    <w:rsid w:val="00E5548C"/>
    <w:rsid w:val="00E7098D"/>
    <w:rsid w:val="00E73C26"/>
    <w:rsid w:val="00E8196B"/>
    <w:rsid w:val="00E82E3D"/>
    <w:rsid w:val="00E836DF"/>
    <w:rsid w:val="00E8772A"/>
    <w:rsid w:val="00E95C85"/>
    <w:rsid w:val="00EA1C8D"/>
    <w:rsid w:val="00EA2F99"/>
    <w:rsid w:val="00EB2E7B"/>
    <w:rsid w:val="00EB4B96"/>
    <w:rsid w:val="00EC4328"/>
    <w:rsid w:val="00EC5B57"/>
    <w:rsid w:val="00ED005F"/>
    <w:rsid w:val="00EE4A5A"/>
    <w:rsid w:val="00EF4AD5"/>
    <w:rsid w:val="00EF5DF0"/>
    <w:rsid w:val="00F027A5"/>
    <w:rsid w:val="00F03D53"/>
    <w:rsid w:val="00F20966"/>
    <w:rsid w:val="00F21A57"/>
    <w:rsid w:val="00F21BCE"/>
    <w:rsid w:val="00F231B5"/>
    <w:rsid w:val="00F65A38"/>
    <w:rsid w:val="00F8193D"/>
    <w:rsid w:val="00F973C8"/>
    <w:rsid w:val="00FA1ECD"/>
    <w:rsid w:val="00FA23E2"/>
    <w:rsid w:val="00FA568C"/>
    <w:rsid w:val="00FA5A6D"/>
    <w:rsid w:val="00FB3101"/>
    <w:rsid w:val="00FB4B51"/>
    <w:rsid w:val="00FC4E6F"/>
    <w:rsid w:val="00FC582E"/>
    <w:rsid w:val="00FD72BA"/>
    <w:rsid w:val="00FE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1A570"/>
  <w15:chartTrackingRefBased/>
  <w15:docId w15:val="{A3D9C70F-172C-5241-8CC7-37BD9B46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96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9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9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9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9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9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9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9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9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9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9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9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9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9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9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9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9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9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9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9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9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9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9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9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9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9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s, Nicholas J (HEALTH)</dc:creator>
  <cp:keywords/>
  <dc:description/>
  <cp:lastModifiedBy>Mantis, Nicholas J (HEALTH)</cp:lastModifiedBy>
  <cp:revision>1</cp:revision>
  <dcterms:created xsi:type="dcterms:W3CDTF">2026-02-21T20:08:00Z</dcterms:created>
  <dcterms:modified xsi:type="dcterms:W3CDTF">2026-02-21T20:08:00Z</dcterms:modified>
</cp:coreProperties>
</file>